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13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90"/>
        <w:gridCol w:w="1280"/>
        <w:gridCol w:w="1365"/>
        <w:gridCol w:w="1466"/>
        <w:gridCol w:w="1417"/>
        <w:gridCol w:w="1418"/>
        <w:gridCol w:w="1417"/>
        <w:gridCol w:w="1060"/>
      </w:tblGrid>
      <w:tr>
        <w:trPr>
          <w:trHeight w:val="630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  <w:t>Nucleotide position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  <w:t>Locus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  <w:t>B4a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  <w:t>B4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  <w:t>B4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  <w:t>B4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3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  <w:t>Amino acid change</w:t>
            </w:r>
          </w:p>
        </w:tc>
      </w:tr>
      <w:tr>
        <w:trPr>
          <w:trHeight w:val="6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  <w:t xml:space="preserve">Non-               synonymous 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449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V 8 I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459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V 43 I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17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L 235 M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3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 277 V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46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 333 A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25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 117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26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 122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726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 455 A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759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 5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793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 117 V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841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TPase8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L 17 I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858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TPase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 20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868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TPase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 53 I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87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TPase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 59 A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886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TPase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 112 A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905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TPase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 176 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909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TPase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 191 M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912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TPase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 201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08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3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 9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39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3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 114 A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40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3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 114 A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60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L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 47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196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 404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202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 423 V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233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 1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235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 8 A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240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V 24 I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13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 267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70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 458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75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 475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83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 500 A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92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 531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94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 536 A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96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 544 A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31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 119 S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57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 33 V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75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 2 I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76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 7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97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 78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20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 153 T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32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 194 A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75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 338 V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  <w:t xml:space="preserve">Synonymous 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4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7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8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8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9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9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0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1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2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2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3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4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4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6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9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09-31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TCCCCCC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CTCCCCC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TCCCCCC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TCCCCC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TCCCC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1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1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1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1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1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1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41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45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48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49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1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1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2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2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5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7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7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8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70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74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75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82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93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0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0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2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4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10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11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3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2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4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2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7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71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82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17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22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40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70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76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83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288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01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02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10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10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11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20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6S rRNA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52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53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55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70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397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408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424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1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471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476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482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488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498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06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10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15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23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25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41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46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2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5895-589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on-coding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CCC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CCC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CCC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CCC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CCCC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02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02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17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22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29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37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37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39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39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41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52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62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96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696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702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719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749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RNA Ser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782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784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791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814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8271-827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on-coding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--------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--------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CCCCCTC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--------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CCCCCTC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8281-828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on-coding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CCCCCTC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CCCCCTC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--------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CCCCCTC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CCCCCTC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847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TPase8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851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TPase8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871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TPase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882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TPase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912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TPase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918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TPase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953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I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954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I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954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I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954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I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995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III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31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3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32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3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39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3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52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L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53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L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58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L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83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087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105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113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121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125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126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133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171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191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193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194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4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237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266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267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270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271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271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277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288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289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04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17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19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25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26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47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59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62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69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394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-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04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08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5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20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24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31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47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66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D6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78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485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03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04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17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21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23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30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31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34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39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47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48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48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53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56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68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72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tb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yn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89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RNA Thr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593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RNA Thr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09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09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10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12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12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13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14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14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14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16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16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16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17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182-1618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CCCCCC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CCCCCC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CACCCC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CCCCCC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ACCCCC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21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22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23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23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24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25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26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26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26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27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27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28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29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29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29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30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30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31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319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32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32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357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36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T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390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A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1651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-loop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 w:val="22"/>
                <w:szCs w:val="24"/>
              </w:rPr>
              <w:t>C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</w:pPr>
            <w:r>
              <w:rPr>
                <w:rFonts w:ascii="新細明體;PMingLiU" w:hAnsi="新細明體;PMingLiU" w:cs="新細明體;PMingLiU"/>
                <w:kern w:val="0"/>
                <w:sz w:val="22"/>
                <w:szCs w:val="24"/>
              </w:rPr>
              <w:t>　</w:t>
            </w:r>
          </w:p>
        </w:tc>
      </w:tr>
    </w:tbl>
    <w:p>
      <w:pPr>
        <w:pStyle w:val="Normal"/>
        <w:tabs>
          <w:tab w:val="clear" w:pos="480"/>
          <w:tab w:val="left" w:pos="0" w:leader="none"/>
        </w:tabs>
        <w:ind w:left="-991" w:hanging="0"/>
        <w:rPr/>
      </w:pPr>
      <w:r>
        <w:rPr/>
      </w:r>
    </w:p>
    <w:sectPr>
      <w:type w:val="nextPage"/>
      <w:pgSz w:w="11906" w:h="16838"/>
      <w:pgMar w:left="567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03:58:00Z</dcterms:created>
  <dc:creator>USER</dc:creator>
  <dc:description/>
  <dc:language>en-US</dc:language>
  <cp:lastModifiedBy>USER</cp:lastModifiedBy>
  <dcterms:modified xsi:type="dcterms:W3CDTF">2013-06-09T04:04:00Z</dcterms:modified>
  <cp:revision>1</cp:revision>
  <dc:subject/>
  <dc:title/>
</cp:coreProperties>
</file>